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215"/>
        <w:gridCol w:w="4475"/>
      </w:tblGrid>
      <w:tr>
        <w:trPr/>
        <w:tc>
          <w:tcPr>
            <w:tcW w:w="2088" w:type="dxa"/>
            <w:tcBorders/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/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8215" w:type="dxa"/>
            <w:tcBorders/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4475" w:type="dxa"/>
            <w:tcBorders/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: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- Interven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Outcome measur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s – Participants and recruitment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 and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i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Participant recruitment and retention, Figur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Participant recruitment and retention, 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Participant recruitment and reten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; Tabl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Effects of intervention;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– Dose response effec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mportant harms or unintended effects in each group</w:t>
            </w:r>
          </w:p>
        </w:tc>
        <w:tc>
          <w:tcPr>
            <w:tcW w:w="44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- Adherence, progression, adverse events and enjoymen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– Study limit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- Feasibility of the intervention in high functioning people; Discussion – Study limitations; Conclus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 – Effectiveness of intervention; Discussion – Feasibility of the intervention in high functioning people</w:t>
            </w:r>
          </w:p>
        </w:tc>
      </w:tr>
      <w:tr>
        <w:trPr/>
        <w:tc>
          <w:tcPr>
            <w:tcW w:w="11023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44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ow 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2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47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ow abstract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3:48:00Z</dcterms:created>
  <dc:creator>pplouffe</dc:creator>
  <dc:description/>
  <cp:keywords/>
  <dc:language>en-US</dc:language>
  <cp:lastModifiedBy>Stuart Smith</cp:lastModifiedBy>
  <cp:lastPrinted>2010-02-23T13:00:00Z</cp:lastPrinted>
  <dcterms:modified xsi:type="dcterms:W3CDTF">2013-02-05T03:48:00Z</dcterms:modified>
  <cp:revision>2</cp:revision>
  <dc:subject/>
  <dc:title>The Impact of a Community-Oriented Problem-Based Learning Curriculum Reform on the Quality of Primary Care Delivered by Gradua</dc:title>
</cp:coreProperties>
</file>